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8C565A" w14:textId="243AB2CC" w:rsidR="008F1177" w:rsidRDefault="008F1177" w:rsidP="008F1177">
      <w:pPr>
        <w:rPr>
          <w:lang w:val="en-AU"/>
        </w:rPr>
      </w:pPr>
      <w:r>
        <w:rPr>
          <w:lang w:val="en-AU"/>
        </w:rPr>
        <w:t>Supplementary</w:t>
      </w:r>
      <w:r w:rsidRPr="00A77C5D">
        <w:rPr>
          <w:lang w:val="en-AU"/>
        </w:rPr>
        <w:t xml:space="preserve"> </w:t>
      </w:r>
      <w:r>
        <w:rPr>
          <w:lang w:val="en-AU"/>
        </w:rPr>
        <w:t xml:space="preserve">Table </w:t>
      </w:r>
      <w:r w:rsidR="00803564">
        <w:rPr>
          <w:lang w:val="en-AU"/>
        </w:rPr>
        <w:t>4</w:t>
      </w:r>
      <w:bookmarkStart w:id="0" w:name="_GoBack"/>
      <w:bookmarkEnd w:id="0"/>
      <w:r>
        <w:rPr>
          <w:lang w:val="en-AU"/>
        </w:rPr>
        <w:t>.</w:t>
      </w:r>
      <w:r w:rsidRPr="00A77C5D">
        <w:rPr>
          <w:lang w:val="en-AU"/>
        </w:rPr>
        <w:t xml:space="preserve"> </w:t>
      </w:r>
      <w:r>
        <w:rPr>
          <w:lang w:val="en-AU"/>
        </w:rPr>
        <w:t xml:space="preserve">Sample information and fraction of unmapped </w:t>
      </w:r>
      <w:r w:rsidRPr="00A77C5D">
        <w:rPr>
          <w:lang w:val="en-AU"/>
        </w:rPr>
        <w:t>Tax4Fun</w:t>
      </w:r>
      <w:r>
        <w:rPr>
          <w:lang w:val="en-AU"/>
        </w:rPr>
        <w:t xml:space="preserve"> OTUs (</w:t>
      </w:r>
      <w:r w:rsidRPr="00A77C5D">
        <w:rPr>
          <w:lang w:val="en-AU"/>
        </w:rPr>
        <w:t>FTU</w:t>
      </w:r>
      <w:r>
        <w:rPr>
          <w:lang w:val="en-AU"/>
        </w:rPr>
        <w:t>).</w:t>
      </w:r>
    </w:p>
    <w:p w14:paraId="3DD9AB8A" w14:textId="77777777" w:rsidR="008F1177" w:rsidRDefault="008F1177" w:rsidP="008F1177">
      <w:pPr>
        <w:rPr>
          <w:lang w:val="en-AU"/>
        </w:rPr>
      </w:pPr>
    </w:p>
    <w:tbl>
      <w:tblPr>
        <w:tblW w:w="5180" w:type="dxa"/>
        <w:tblInd w:w="108" w:type="dxa"/>
        <w:tblLook w:val="04A0" w:firstRow="1" w:lastRow="0" w:firstColumn="1" w:lastColumn="0" w:noHBand="0" w:noVBand="1"/>
      </w:tblPr>
      <w:tblGrid>
        <w:gridCol w:w="1240"/>
        <w:gridCol w:w="2620"/>
        <w:gridCol w:w="723"/>
        <w:gridCol w:w="696"/>
      </w:tblGrid>
      <w:tr w:rsidR="008F1177" w14:paraId="6FC00791" w14:textId="77777777" w:rsidTr="00862501">
        <w:trPr>
          <w:trHeight w:val="32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6A133" w14:textId="77777777" w:rsidR="008F1177" w:rsidRDefault="008F1177" w:rsidP="0086250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amples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31A16" w14:textId="77777777" w:rsidR="008F1177" w:rsidRDefault="008F1177" w:rsidP="0086250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pong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CA1CC" w14:textId="77777777" w:rsidR="008F1177" w:rsidRDefault="008F1177" w:rsidP="0086250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Year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7E6DA" w14:textId="77777777" w:rsidR="008F1177" w:rsidRDefault="008F1177" w:rsidP="0086250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TU</w:t>
            </w:r>
          </w:p>
        </w:tc>
      </w:tr>
      <w:tr w:rsidR="008F1177" w14:paraId="577483DA" w14:textId="77777777" w:rsidTr="00862501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45BB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4A1_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DABE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Isodictya</w:t>
            </w:r>
            <w:proofErr w:type="spellEnd"/>
            <w:r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93A0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2A7B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 w:rsidR="008F1177" w14:paraId="6B815862" w14:textId="77777777" w:rsidTr="00862501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33DD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4A1_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6DD1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Isodictya</w:t>
            </w:r>
            <w:proofErr w:type="spellEnd"/>
            <w:r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BE2B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7042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</w:tr>
      <w:tr w:rsidR="008F1177" w14:paraId="43A35C40" w14:textId="77777777" w:rsidTr="00862501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A195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4AI_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C63F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Isodictya</w:t>
            </w:r>
            <w:proofErr w:type="spellEnd"/>
            <w:r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0EB1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71CB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</w:tr>
      <w:tr w:rsidR="008F1177" w14:paraId="7C3E1C95" w14:textId="77777777" w:rsidTr="00862501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E57B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4I5_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7E8C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Isodictya</w:t>
            </w:r>
            <w:proofErr w:type="spellEnd"/>
            <w:r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72D7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5B81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</w:tr>
      <w:tr w:rsidR="008F1177" w14:paraId="2A5D09D6" w14:textId="77777777" w:rsidTr="00862501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6D39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4I5_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0F87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Isodictya</w:t>
            </w:r>
            <w:proofErr w:type="spellEnd"/>
            <w:r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9691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2181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</w:tr>
      <w:tr w:rsidR="008F1177" w14:paraId="157F78F0" w14:textId="77777777" w:rsidTr="00862501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2484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4I7_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CA9F" w14:textId="77777777" w:rsidR="008F1177" w:rsidRDefault="008F1177" w:rsidP="00862501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Tedania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wellsa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1A78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25DE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</w:t>
            </w:r>
          </w:p>
        </w:tc>
      </w:tr>
      <w:tr w:rsidR="008F1177" w14:paraId="158CECE4" w14:textId="77777777" w:rsidTr="00862501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4702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4I7_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FDEE" w14:textId="77777777" w:rsidR="008F1177" w:rsidRDefault="008F1177" w:rsidP="00862501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Tedania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wellsa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6403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84AF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</w:tr>
      <w:tr w:rsidR="008F1177" w14:paraId="3906E513" w14:textId="77777777" w:rsidTr="00862501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ACF6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4T1_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33CD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Isodictya</w:t>
            </w:r>
            <w:proofErr w:type="spellEnd"/>
            <w:r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48E3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31C3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</w:tr>
      <w:tr w:rsidR="008F1177" w14:paraId="4803A25B" w14:textId="77777777" w:rsidTr="00862501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DE92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4T1_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6A9E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Isodictya</w:t>
            </w:r>
            <w:proofErr w:type="spellEnd"/>
            <w:r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1899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8051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</w:tr>
      <w:tr w:rsidR="008F1177" w14:paraId="0BCCCA42" w14:textId="77777777" w:rsidTr="00862501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4B82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4T1_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9AE2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Isodictya</w:t>
            </w:r>
            <w:proofErr w:type="spellEnd"/>
            <w:r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B615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FF59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</w:t>
            </w:r>
          </w:p>
        </w:tc>
      </w:tr>
      <w:tr w:rsidR="008F1177" w14:paraId="41718ABE" w14:textId="77777777" w:rsidTr="00862501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000C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4T4_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9D6E" w14:textId="77777777" w:rsidR="008F1177" w:rsidRDefault="008F1177" w:rsidP="00862501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Mycale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acera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7355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4CC9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</w:tr>
      <w:tr w:rsidR="008F1177" w14:paraId="386F0C4F" w14:textId="77777777" w:rsidTr="00862501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7F0E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4T4_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025E" w14:textId="77777777" w:rsidR="008F1177" w:rsidRDefault="008F1177" w:rsidP="00862501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Mycale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acera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B887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C77E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</w:tr>
      <w:tr w:rsidR="008F1177" w14:paraId="05B3149D" w14:textId="77777777" w:rsidTr="00862501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FCF5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4T4_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F6B4" w14:textId="77777777" w:rsidR="008F1177" w:rsidRDefault="008F1177" w:rsidP="00862501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Mycale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acera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3DF7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201F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</w:tr>
      <w:tr w:rsidR="008F1177" w14:paraId="54C6413F" w14:textId="77777777" w:rsidTr="00862501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8C39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8I17_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4198" w14:textId="77777777" w:rsidR="008F1177" w:rsidRDefault="008F1177" w:rsidP="00862501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Hymeniacidon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torqua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4AB8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6145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</w:tr>
      <w:tr w:rsidR="008F1177" w14:paraId="1F62508D" w14:textId="77777777" w:rsidTr="00862501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FC08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8I17_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9932" w14:textId="77777777" w:rsidR="008F1177" w:rsidRDefault="008F1177" w:rsidP="00862501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Hymeniacidon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torqua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E848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F92F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</w:tr>
      <w:tr w:rsidR="008F1177" w14:paraId="528E5F55" w14:textId="77777777" w:rsidTr="00862501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E7D9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8L12_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3344" w14:textId="77777777" w:rsidR="008F1177" w:rsidRDefault="008F1177" w:rsidP="00862501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Hymeniacidon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torqua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A3D3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B39D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</w:tr>
      <w:tr w:rsidR="008F1177" w14:paraId="1C30D40C" w14:textId="77777777" w:rsidTr="00862501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1CCA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8L17_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5437" w14:textId="77777777" w:rsidR="008F1177" w:rsidRDefault="008F1177" w:rsidP="00862501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Hymeniacidon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torqua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8BDC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5482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</w:tr>
      <w:tr w:rsidR="008F1177" w14:paraId="3DCAC2E2" w14:textId="77777777" w:rsidTr="00862501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9B84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8L18_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D18B" w14:textId="77777777" w:rsidR="008F1177" w:rsidRDefault="008F1177" w:rsidP="00862501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Hymeniacidon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torqua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C358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FEEE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</w:t>
            </w:r>
          </w:p>
        </w:tc>
      </w:tr>
      <w:tr w:rsidR="008F1177" w14:paraId="0C73EA8E" w14:textId="77777777" w:rsidTr="00862501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32A73" w14:textId="77777777" w:rsidR="008F1177" w:rsidRDefault="008F1177" w:rsidP="0086250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8L18_1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04927" w14:textId="77777777" w:rsidR="008F1177" w:rsidRDefault="008F1177" w:rsidP="00862501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Hymeniacidon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torqua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35309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52908" w14:textId="77777777" w:rsidR="008F1177" w:rsidRDefault="008F1177" w:rsidP="0086250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</w:tr>
    </w:tbl>
    <w:p w14:paraId="55FA0A79" w14:textId="77777777" w:rsidR="008F1177" w:rsidRPr="007D517D" w:rsidRDefault="008F1177" w:rsidP="008F1177"/>
    <w:p w14:paraId="7470A955" w14:textId="77777777" w:rsidR="000D0224" w:rsidRDefault="00803564"/>
    <w:sectPr w:rsidR="000D0224" w:rsidSect="00263F37">
      <w:pgSz w:w="11900" w:h="1682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177"/>
    <w:rsid w:val="00263F37"/>
    <w:rsid w:val="00803564"/>
    <w:rsid w:val="008F1177"/>
    <w:rsid w:val="009A0BAE"/>
    <w:rsid w:val="00E17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8FE7E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1177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F11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Cardenas</dc:creator>
  <cp:keywords/>
  <dc:description/>
  <cp:lastModifiedBy>Cesar Cardenas</cp:lastModifiedBy>
  <cp:revision>2</cp:revision>
  <dcterms:created xsi:type="dcterms:W3CDTF">2019-10-07T02:21:00Z</dcterms:created>
  <dcterms:modified xsi:type="dcterms:W3CDTF">2019-10-07T02:21:00Z</dcterms:modified>
</cp:coreProperties>
</file>